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7ADD4" w14:textId="2C5EB2B7" w:rsidR="007D0CC7" w:rsidRPr="00622AED" w:rsidRDefault="00750CC7" w:rsidP="008A7B5D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bookmarkStart w:id="0" w:name="_Hlk193295513"/>
      <w:r w:rsidRPr="00750CC7">
        <w:rPr>
          <w:rFonts w:ascii="Times New Roman" w:hAnsi="Times New Roman" w:cs="Times New Roman"/>
          <w:b/>
          <w:bCs/>
          <w:sz w:val="24"/>
        </w:rPr>
        <w:t>Supplementary Table S4. Cohen’s d effect sizes for GWO-BP vs. LGWO-BP comparison</w:t>
      </w:r>
    </w:p>
    <w:bookmarkEnd w:id="0"/>
    <w:tbl>
      <w:tblPr>
        <w:tblW w:w="66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603"/>
        <w:gridCol w:w="756"/>
        <w:gridCol w:w="1096"/>
        <w:gridCol w:w="1040"/>
        <w:gridCol w:w="1040"/>
      </w:tblGrid>
      <w:tr w:rsidR="00A63742" w:rsidRPr="00622AED" w14:paraId="43017DB0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810686F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14:paraId="28836EA6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Cohen’s 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538A7C0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885B98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2ED72B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63742" w:rsidRPr="00622AED" w14:paraId="48BC2567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B3FA686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43E43780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531F4A8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8838BA1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0549D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0ADC8E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63742" w:rsidRPr="00622AED" w14:paraId="60F080A2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4F3B6F5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4BECD57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6D851A7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3C165B6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67BC1F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A8FCA2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622AED" w14:paraId="5C77C824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583A005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59E9923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065ABD4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77DD53B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6A23E1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EF5AB6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  <w:tr w:rsidR="00A63742" w:rsidRPr="00622AED" w14:paraId="454B3351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A45E69D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66AD178F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6DB2FA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077D51F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37D7DC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60E557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63742" w:rsidRPr="00622AED" w14:paraId="03432C99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0FC75CD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0402F56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964C571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9F759AB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37B1E3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B03739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622AED" w14:paraId="330F27B9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312A779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DAFB3A5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88B94A4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DD206EF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60D0DF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39D0E1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A63742" w:rsidRPr="00622AED" w14:paraId="3E8FFE3E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773B1D5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5C7A191C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322341E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23640C8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602959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1F1C5D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63742" w:rsidRPr="00622AED" w14:paraId="6D233577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5195DED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93518ED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50A0F0A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DEFF5C2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B3E886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EC1660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622AED" w14:paraId="57CCE60A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AC71934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31ECD36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FB36B0F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11EDB23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C9D2DD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AB3996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2</w:t>
            </w:r>
          </w:p>
        </w:tc>
      </w:tr>
      <w:tr w:rsidR="00A63742" w:rsidRPr="00622AED" w14:paraId="014C05C0" w14:textId="77777777" w:rsidTr="004D1468">
        <w:trPr>
          <w:trHeight w:val="4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AA1F076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6192CF1C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82042C2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8ADE14B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A8EBC2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6978CB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63742" w:rsidRPr="00622AED" w14:paraId="68CAA96F" w14:textId="77777777" w:rsidTr="004D1468">
        <w:trPr>
          <w:trHeight w:val="46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C854FEB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157DAEB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2762192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8F29A5C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1882DD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614CC4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622AED" w14:paraId="1B7554F5" w14:textId="77777777" w:rsidTr="004D1468">
        <w:trPr>
          <w:trHeight w:val="67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1D2E3F0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27F3525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526A6CD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6DA08EC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9528B7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47CC4C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8</w:t>
            </w:r>
          </w:p>
        </w:tc>
      </w:tr>
      <w:tr w:rsidR="00A63742" w:rsidRPr="00622AED" w14:paraId="649F50F8" w14:textId="77777777" w:rsidTr="004D1468">
        <w:trPr>
          <w:trHeight w:val="4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F48EA35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2B4DDDBB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54006C1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4500050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28F3F9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247B68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63742" w:rsidRPr="00622AED" w14:paraId="002B6DEF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EF2349A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CD8D11C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4DAFEDA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06FEFAD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4A8AB4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B7E07A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622AED" w14:paraId="3E45A761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D25137D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2695597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E05460B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B5CD2B5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C6B3B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7A8B79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A63742" w:rsidRPr="00622AED" w14:paraId="676CEDE5" w14:textId="77777777" w:rsidTr="004D1468">
        <w:trPr>
          <w:trHeight w:val="4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13308FC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6DEC6FBB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2873E04" w14:textId="77777777" w:rsidR="00A63742" w:rsidRPr="00622AED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962D447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7683CF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AB51C6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63742" w:rsidRPr="00622AED" w14:paraId="46E2B4A8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8EF69A5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3B4B7A7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6F68444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A3D159E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734469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144D35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622AED" w14:paraId="08876D90" w14:textId="77777777" w:rsidTr="004D1468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2397909" w14:textId="77777777" w:rsidR="00A63742" w:rsidRPr="00622AED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1E5063D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A2D464C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5EED75B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C8A0BE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CB54F6" w14:textId="77777777" w:rsidR="00A63742" w:rsidRPr="00622AED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22AE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</w:tbl>
    <w:p w14:paraId="46A83D98" w14:textId="77777777" w:rsidR="00A44FC1" w:rsidRPr="00A44FC1" w:rsidRDefault="00A44FC1" w:rsidP="001A5007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B0DD9" w14:textId="77777777" w:rsidR="00161B25" w:rsidRDefault="00161B25" w:rsidP="00C336C7">
      <w:r>
        <w:separator/>
      </w:r>
    </w:p>
  </w:endnote>
  <w:endnote w:type="continuationSeparator" w:id="0">
    <w:p w14:paraId="077E05C8" w14:textId="77777777" w:rsidR="00161B25" w:rsidRDefault="00161B25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C6047" w14:textId="77777777" w:rsidR="00161B25" w:rsidRDefault="00161B25" w:rsidP="00C336C7">
      <w:r>
        <w:separator/>
      </w:r>
    </w:p>
  </w:footnote>
  <w:footnote w:type="continuationSeparator" w:id="0">
    <w:p w14:paraId="417995C5" w14:textId="77777777" w:rsidR="00161B25" w:rsidRDefault="00161B25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37F43"/>
    <w:rsid w:val="000744CA"/>
    <w:rsid w:val="00090606"/>
    <w:rsid w:val="000F4A82"/>
    <w:rsid w:val="001537C3"/>
    <w:rsid w:val="00161B25"/>
    <w:rsid w:val="001A5007"/>
    <w:rsid w:val="001C1733"/>
    <w:rsid w:val="002255F3"/>
    <w:rsid w:val="002266B1"/>
    <w:rsid w:val="00261FD7"/>
    <w:rsid w:val="00270A3E"/>
    <w:rsid w:val="00282F44"/>
    <w:rsid w:val="003B43F5"/>
    <w:rsid w:val="003B6AE5"/>
    <w:rsid w:val="004073B3"/>
    <w:rsid w:val="00423BFE"/>
    <w:rsid w:val="0043467B"/>
    <w:rsid w:val="0045309A"/>
    <w:rsid w:val="00453434"/>
    <w:rsid w:val="004D1B6A"/>
    <w:rsid w:val="004F4074"/>
    <w:rsid w:val="005A1B8E"/>
    <w:rsid w:val="00622AED"/>
    <w:rsid w:val="006B6847"/>
    <w:rsid w:val="006C6277"/>
    <w:rsid w:val="006D1743"/>
    <w:rsid w:val="00733668"/>
    <w:rsid w:val="00736617"/>
    <w:rsid w:val="00750CC7"/>
    <w:rsid w:val="00775500"/>
    <w:rsid w:val="00790000"/>
    <w:rsid w:val="007B5B98"/>
    <w:rsid w:val="007D0CC7"/>
    <w:rsid w:val="008034A8"/>
    <w:rsid w:val="008574B5"/>
    <w:rsid w:val="00880E2A"/>
    <w:rsid w:val="008A7B5D"/>
    <w:rsid w:val="009C7DD2"/>
    <w:rsid w:val="009D07B3"/>
    <w:rsid w:val="00A24BB7"/>
    <w:rsid w:val="00A44FC1"/>
    <w:rsid w:val="00A57949"/>
    <w:rsid w:val="00A63742"/>
    <w:rsid w:val="00B5390B"/>
    <w:rsid w:val="00C336C7"/>
    <w:rsid w:val="00CB2BCF"/>
    <w:rsid w:val="00D35A44"/>
    <w:rsid w:val="00D46D9D"/>
    <w:rsid w:val="00D5338C"/>
    <w:rsid w:val="00D57AB6"/>
    <w:rsid w:val="00D61E32"/>
    <w:rsid w:val="00E42297"/>
    <w:rsid w:val="00E5255A"/>
    <w:rsid w:val="00EE6D3A"/>
    <w:rsid w:val="00F75C73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94</Words>
  <Characters>581</Characters>
  <Application>Microsoft Office Word</Application>
  <DocSecurity>0</DocSecurity>
  <Lines>193</Lines>
  <Paragraphs>96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5</cp:revision>
  <dcterms:created xsi:type="dcterms:W3CDTF">2024-12-23T10:15:00Z</dcterms:created>
  <dcterms:modified xsi:type="dcterms:W3CDTF">2025-06-1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